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C78CD28" w14:textId="77777777" w:rsidR="00DB1589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 xml:space="preserve">Table S1. Primer sequences used for mutant construction and confirmation in </w:t>
      </w:r>
      <w:r>
        <w:rPr>
          <w:rFonts w:ascii="Times New Roman" w:eastAsia="Times New Roman" w:hAnsi="Times New Roman" w:cs="Times New Roman"/>
          <w:b/>
          <w:i/>
        </w:rPr>
        <w:t xml:space="preserve">R. </w:t>
      </w:r>
      <w:proofErr w:type="spellStart"/>
      <w:r>
        <w:rPr>
          <w:rFonts w:ascii="Times New Roman" w:eastAsia="Times New Roman" w:hAnsi="Times New Roman" w:cs="Times New Roman"/>
          <w:b/>
          <w:i/>
        </w:rPr>
        <w:t>lacicola</w:t>
      </w:r>
      <w:proofErr w:type="spellEnd"/>
      <w:r>
        <w:rPr>
          <w:rFonts w:ascii="Times New Roman" w:eastAsia="Times New Roman" w:hAnsi="Times New Roman" w:cs="Times New Roman"/>
          <w:b/>
        </w:rPr>
        <w:t xml:space="preserve">. </w:t>
      </w:r>
      <w:r>
        <w:rPr>
          <w:rFonts w:ascii="Times New Roman" w:eastAsia="Times New Roman" w:hAnsi="Times New Roman" w:cs="Times New Roman"/>
        </w:rPr>
        <w:t>Underlined parts of the primers are complementary to the indicated template.</w:t>
      </w:r>
    </w:p>
    <w:tbl>
      <w:tblPr>
        <w:tblStyle w:val="a"/>
        <w:tblW w:w="9315" w:type="dxa"/>
        <w:tblInd w:w="-1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025"/>
        <w:gridCol w:w="2595"/>
        <w:gridCol w:w="1395"/>
        <w:gridCol w:w="1440"/>
        <w:gridCol w:w="1860"/>
      </w:tblGrid>
      <w:tr w:rsidR="00DB1589" w14:paraId="76977A5D" w14:textId="77777777">
        <w:trPr>
          <w:trHeight w:val="968"/>
          <w:tblHeader/>
        </w:trPr>
        <w:tc>
          <w:tcPr>
            <w:tcW w:w="2025" w:type="dxa"/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633B6B" w14:textId="77777777" w:rsidR="00DB1589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Primer Name</w:t>
            </w:r>
          </w:p>
        </w:tc>
        <w:tc>
          <w:tcPr>
            <w:tcW w:w="2595" w:type="dxa"/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EB4114" w14:textId="77777777" w:rsidR="00DB1589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Sequence</w:t>
            </w:r>
          </w:p>
        </w:tc>
        <w:tc>
          <w:tcPr>
            <w:tcW w:w="1395" w:type="dxa"/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2C6180" w14:textId="77777777" w:rsidR="00DB1589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Template</w:t>
            </w:r>
          </w:p>
        </w:tc>
        <w:tc>
          <w:tcPr>
            <w:tcW w:w="1440" w:type="dxa"/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A53F0D" w14:textId="77777777" w:rsidR="00DB1589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Binding location on Template</w:t>
            </w:r>
          </w:p>
        </w:tc>
        <w:tc>
          <w:tcPr>
            <w:tcW w:w="1860" w:type="dxa"/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707723" w14:textId="77777777" w:rsidR="00DB1589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Product and Product size</w:t>
            </w:r>
          </w:p>
        </w:tc>
      </w:tr>
      <w:tr w:rsidR="00DB1589" w14:paraId="3A00B105" w14:textId="77777777">
        <w:trPr>
          <w:trHeight w:val="968"/>
        </w:trPr>
        <w:tc>
          <w:tcPr>
            <w:tcW w:w="2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3E3D58" w14:textId="77777777" w:rsidR="00DB1589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a8_crtB_US_Fp</w:t>
            </w:r>
          </w:p>
        </w:tc>
        <w:tc>
          <w:tcPr>
            <w:tcW w:w="2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C420AC" w14:textId="77777777" w:rsidR="00DB1589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u w:val="singl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gcctgcaggtcgactct</w:t>
            </w:r>
            <w:r>
              <w:rPr>
                <w:rFonts w:ascii="Times New Roman" w:eastAsia="Times New Roman" w:hAnsi="Times New Roman" w:cs="Times New Roman"/>
                <w:u w:val="single"/>
              </w:rPr>
              <w:t>agagggtatccgccagcagcgtgc</w:t>
            </w:r>
            <w:proofErr w:type="spellEnd"/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26602C" w14:textId="77777777" w:rsidR="00DB1589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 xml:space="preserve">R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lacicol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rhola_00010880 (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crtB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>)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442ADD" w14:textId="77777777" w:rsidR="00DB1589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,091,248 – 1,091,271</w:t>
            </w:r>
          </w:p>
        </w:tc>
        <w:tc>
          <w:tcPr>
            <w:tcW w:w="186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2D2094" w14:textId="77777777" w:rsidR="00DB1589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Region upstream of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crtB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in </w:t>
            </w:r>
            <w:r>
              <w:rPr>
                <w:rFonts w:ascii="Times New Roman" w:eastAsia="Times New Roman" w:hAnsi="Times New Roman" w:cs="Times New Roman"/>
                <w:i/>
              </w:rPr>
              <w:t xml:space="preserve">R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lacicola</w:t>
            </w:r>
            <w:proofErr w:type="spellEnd"/>
          </w:p>
          <w:p w14:paraId="204786DD" w14:textId="77777777" w:rsidR="00DB1589" w:rsidRDefault="00DB158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  <w:p w14:paraId="730D8F7E" w14:textId="77777777" w:rsidR="00DB1589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00 bp</w:t>
            </w:r>
          </w:p>
          <w:p w14:paraId="6A46D25A" w14:textId="77777777" w:rsidR="00DB1589" w:rsidRDefault="00DB158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DB1589" w14:paraId="3154279B" w14:textId="77777777">
        <w:trPr>
          <w:trHeight w:val="968"/>
        </w:trPr>
        <w:tc>
          <w:tcPr>
            <w:tcW w:w="2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93DCFD" w14:textId="77777777" w:rsidR="00DB1589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a8_crtB_US_Rp</w:t>
            </w:r>
          </w:p>
        </w:tc>
        <w:tc>
          <w:tcPr>
            <w:tcW w:w="2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91BD64" w14:textId="77777777" w:rsidR="00DB1589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u w:val="singl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ttctggctcacttagggg</w:t>
            </w:r>
            <w:r>
              <w:rPr>
                <w:rFonts w:ascii="Times New Roman" w:eastAsia="Times New Roman" w:hAnsi="Times New Roman" w:cs="Times New Roman"/>
                <w:u w:val="single"/>
              </w:rPr>
              <w:t>acggtttctagattacccgcccaaagttgcg</w:t>
            </w:r>
            <w:proofErr w:type="spellEnd"/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1B52E3" w14:textId="77777777" w:rsidR="00DB1589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 xml:space="preserve">R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lacicol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rhola_00010880 (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crtB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>)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4792BA" w14:textId="77777777" w:rsidR="00DB1589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,091,723 – 1,091,754</w:t>
            </w:r>
          </w:p>
        </w:tc>
        <w:tc>
          <w:tcPr>
            <w:tcW w:w="18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D4AF41" w14:textId="77777777" w:rsidR="00DB1589" w:rsidRDefault="00DB158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DB1589" w14:paraId="51C438F9" w14:textId="77777777">
        <w:trPr>
          <w:trHeight w:val="968"/>
        </w:trPr>
        <w:tc>
          <w:tcPr>
            <w:tcW w:w="2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B6AB34" w14:textId="77777777" w:rsidR="00DB1589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a8_crtB_US_Rp_TcR</w:t>
            </w:r>
          </w:p>
        </w:tc>
        <w:tc>
          <w:tcPr>
            <w:tcW w:w="2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D29E7E" w14:textId="77777777" w:rsidR="00DB1589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u w:val="singl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agcgcattgttagatttcat</w:t>
            </w:r>
            <w:r>
              <w:rPr>
                <w:rFonts w:ascii="Times New Roman" w:eastAsia="Times New Roman" w:hAnsi="Times New Roman" w:cs="Times New Roman"/>
                <w:u w:val="single"/>
              </w:rPr>
              <w:t>ggtttctagattacccgcccaaagttgcg</w:t>
            </w:r>
            <w:proofErr w:type="spellEnd"/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170EE2" w14:textId="77777777" w:rsidR="00DB1589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 xml:space="preserve">R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lacicol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rhola_00010880 (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crtB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>)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A2B60B" w14:textId="77777777" w:rsidR="00DB1589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,091,723 – 1,091,751</w:t>
            </w:r>
          </w:p>
        </w:tc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2E717B" w14:textId="77777777" w:rsidR="00DB1589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For confirming insertion in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crtB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 xml:space="preserve">of </w:t>
            </w:r>
            <w:r>
              <w:rPr>
                <w:rFonts w:ascii="Times New Roman" w:eastAsia="Times New Roman" w:hAnsi="Times New Roman" w:cs="Times New Roman"/>
                <w:i/>
              </w:rPr>
              <w:t xml:space="preserve">R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lacicola</w:t>
            </w:r>
            <w:proofErr w:type="spellEnd"/>
          </w:p>
        </w:tc>
      </w:tr>
      <w:tr w:rsidR="00DB1589" w14:paraId="36019CBA" w14:textId="77777777">
        <w:trPr>
          <w:trHeight w:val="968"/>
        </w:trPr>
        <w:tc>
          <w:tcPr>
            <w:tcW w:w="2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CA989F" w14:textId="77777777" w:rsidR="00DB1589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a8_crtB_DS_Fp_TcR</w:t>
            </w:r>
          </w:p>
        </w:tc>
        <w:tc>
          <w:tcPr>
            <w:tcW w:w="2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4E08BE" w14:textId="77777777" w:rsidR="00DB1589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u w:val="singl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gccgggccacctcgacctga</w:t>
            </w:r>
            <w:r>
              <w:rPr>
                <w:rFonts w:ascii="Times New Roman" w:eastAsia="Times New Roman" w:hAnsi="Times New Roman" w:cs="Times New Roman"/>
                <w:u w:val="single"/>
              </w:rPr>
              <w:t>gtcccctaagtgagccagaaaactgctg</w:t>
            </w:r>
            <w:proofErr w:type="spellEnd"/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B239F7" w14:textId="77777777" w:rsidR="00DB1589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 xml:space="preserve">R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lacicol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rhola_00010880 (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crtB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>)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668383" w14:textId="77777777" w:rsidR="00DB1589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,092,633 – 1,092,660</w:t>
            </w:r>
          </w:p>
        </w:tc>
        <w:tc>
          <w:tcPr>
            <w:tcW w:w="186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CFF6B5" w14:textId="77777777" w:rsidR="00DB1589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Region downstream of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crtB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in </w:t>
            </w:r>
            <w:r>
              <w:rPr>
                <w:rFonts w:ascii="Times New Roman" w:eastAsia="Times New Roman" w:hAnsi="Times New Roman" w:cs="Times New Roman"/>
                <w:i/>
              </w:rPr>
              <w:t xml:space="preserve">R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lacicola</w:t>
            </w:r>
            <w:proofErr w:type="spellEnd"/>
          </w:p>
          <w:p w14:paraId="3638477C" w14:textId="77777777" w:rsidR="00DB1589" w:rsidRDefault="00DB158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  <w:p w14:paraId="281B2FB3" w14:textId="77777777" w:rsidR="00DB1589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00 bp</w:t>
            </w:r>
          </w:p>
        </w:tc>
      </w:tr>
      <w:tr w:rsidR="00DB1589" w14:paraId="657B8660" w14:textId="77777777">
        <w:trPr>
          <w:trHeight w:val="968"/>
        </w:trPr>
        <w:tc>
          <w:tcPr>
            <w:tcW w:w="202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6E655F9" w14:textId="77777777" w:rsidR="00DB1589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a8_crtB_DS_Rv</w:t>
            </w:r>
          </w:p>
        </w:tc>
        <w:tc>
          <w:tcPr>
            <w:tcW w:w="2595" w:type="dxa"/>
            <w:tcBorders>
              <w:top w:val="single" w:sz="3" w:space="0" w:color="000000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D7D1974" w14:textId="77777777" w:rsidR="00DB1589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u w:val="singl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attcgagctcggtacccggg</w:t>
            </w:r>
            <w:r>
              <w:rPr>
                <w:rFonts w:ascii="Times New Roman" w:eastAsia="Times New Roman" w:hAnsi="Times New Roman" w:cs="Times New Roman"/>
                <w:u w:val="single"/>
              </w:rPr>
              <w:t>cgagcgagcctagccagcac</w:t>
            </w:r>
            <w:proofErr w:type="spellEnd"/>
          </w:p>
        </w:tc>
        <w:tc>
          <w:tcPr>
            <w:tcW w:w="1395" w:type="dxa"/>
            <w:tcBorders>
              <w:top w:val="single" w:sz="3" w:space="0" w:color="000000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3467BD7" w14:textId="77777777" w:rsidR="00DB1589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 xml:space="preserve">R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lacicol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rhola_00010880 (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crtB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>)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09B4F6" w14:textId="77777777" w:rsidR="00DB1589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,093,113 – 1,093,132</w:t>
            </w:r>
          </w:p>
        </w:tc>
        <w:tc>
          <w:tcPr>
            <w:tcW w:w="18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6FEA47" w14:textId="77777777" w:rsidR="00DB1589" w:rsidRDefault="00DB158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DB1589" w14:paraId="062DE295" w14:textId="77777777">
        <w:trPr>
          <w:trHeight w:val="968"/>
        </w:trPr>
        <w:tc>
          <w:tcPr>
            <w:tcW w:w="2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DF06E3" w14:textId="77777777" w:rsidR="00DB1589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TcR_Fw</w:t>
            </w:r>
            <w:proofErr w:type="spellEnd"/>
          </w:p>
        </w:tc>
        <w:tc>
          <w:tcPr>
            <w:tcW w:w="2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180F86" w14:textId="77777777" w:rsidR="00DB1589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u w:val="singl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gggcgggtaatctagaaacc</w:t>
            </w:r>
            <w:r>
              <w:rPr>
                <w:rFonts w:ascii="Times New Roman" w:eastAsia="Times New Roman" w:hAnsi="Times New Roman" w:cs="Times New Roman"/>
                <w:u w:val="single"/>
              </w:rPr>
              <w:t>atgaaatctaacaatgcgctcatcgtcatc</w:t>
            </w:r>
            <w:proofErr w:type="spellEnd"/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187871" w14:textId="77777777" w:rsidR="00DB1589" w:rsidRDefault="00000000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pEX18-Tc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tetR</w:t>
            </w:r>
            <w:proofErr w:type="spellEnd"/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D1956A" w14:textId="77777777" w:rsidR="00DB1589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,046 – 6,075</w:t>
            </w:r>
          </w:p>
        </w:tc>
        <w:tc>
          <w:tcPr>
            <w:tcW w:w="186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5DE1D8" w14:textId="77777777" w:rsidR="00DB1589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etracycline resistance gene from plasmid pEX18-TC</w:t>
            </w:r>
          </w:p>
          <w:p w14:paraId="6BADE93E" w14:textId="77777777" w:rsidR="00DB1589" w:rsidRDefault="00DB158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  <w:p w14:paraId="09D9DE32" w14:textId="77777777" w:rsidR="00DB1589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91 bp</w:t>
            </w:r>
          </w:p>
        </w:tc>
      </w:tr>
      <w:tr w:rsidR="00DB1589" w14:paraId="6F8BEDCF" w14:textId="77777777">
        <w:trPr>
          <w:trHeight w:val="968"/>
        </w:trPr>
        <w:tc>
          <w:tcPr>
            <w:tcW w:w="2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5A2D5F" w14:textId="77777777" w:rsidR="00DB1589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TcR_Rv</w:t>
            </w:r>
            <w:proofErr w:type="spellEnd"/>
          </w:p>
        </w:tc>
        <w:tc>
          <w:tcPr>
            <w:tcW w:w="2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8B54AE" w14:textId="77777777" w:rsidR="00DB1589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u w:val="singl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ttctggctcacttaggggac</w:t>
            </w:r>
            <w:r>
              <w:rPr>
                <w:rFonts w:ascii="Times New Roman" w:eastAsia="Times New Roman" w:hAnsi="Times New Roman" w:cs="Times New Roman"/>
                <w:u w:val="single"/>
              </w:rPr>
              <w:t>tcaggtcgaggtggcccg</w:t>
            </w:r>
            <w:proofErr w:type="spellEnd"/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3C4F69" w14:textId="77777777" w:rsidR="00DB1589" w:rsidRDefault="00000000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pEX18-Tc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tetR</w:t>
            </w:r>
            <w:proofErr w:type="spellEnd"/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BF2B77" w14:textId="77777777" w:rsidR="00DB1589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885 – 4,902</w:t>
            </w:r>
          </w:p>
        </w:tc>
        <w:tc>
          <w:tcPr>
            <w:tcW w:w="18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F3302C" w14:textId="77777777" w:rsidR="00DB1589" w:rsidRDefault="00DB158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DB1589" w14:paraId="64F871C6" w14:textId="77777777">
        <w:trPr>
          <w:trHeight w:val="968"/>
        </w:trPr>
        <w:tc>
          <w:tcPr>
            <w:tcW w:w="2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2F18A1" w14:textId="77777777" w:rsidR="00DB1589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a8_crtB_FR_Fw</w:t>
            </w:r>
          </w:p>
        </w:tc>
        <w:tc>
          <w:tcPr>
            <w:tcW w:w="2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D0D10C" w14:textId="77777777" w:rsidR="00DB1589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gtgcattccctcgtggccc</w:t>
            </w:r>
            <w:proofErr w:type="spellEnd"/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F09D2A" w14:textId="77777777" w:rsidR="00DB1589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 xml:space="preserve">R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lacicol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rhola_00010880 (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crtB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>)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CA2C01" w14:textId="77777777" w:rsidR="00DB1589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,091,190 – 1,091,208</w:t>
            </w:r>
          </w:p>
        </w:tc>
        <w:tc>
          <w:tcPr>
            <w:tcW w:w="186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06CA60" w14:textId="77777777" w:rsidR="00DB1589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For confirming deletion of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crtB</w:t>
            </w:r>
            <w:proofErr w:type="spellEnd"/>
          </w:p>
          <w:p w14:paraId="1B8E9E91" w14:textId="77777777" w:rsidR="00DB1589" w:rsidRDefault="00DB158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  <w:p w14:paraId="4965E469" w14:textId="77777777" w:rsidR="00DB1589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magenta"/>
              </w:rPr>
            </w:pPr>
            <w:r w:rsidRPr="00E70073">
              <w:rPr>
                <w:rFonts w:ascii="Times New Roman" w:eastAsia="Times New Roman" w:hAnsi="Times New Roman" w:cs="Times New Roman"/>
              </w:rPr>
              <w:t>2,036 bp</w:t>
            </w:r>
          </w:p>
        </w:tc>
      </w:tr>
      <w:tr w:rsidR="00DB1589" w14:paraId="3E8C31EB" w14:textId="77777777">
        <w:trPr>
          <w:trHeight w:val="968"/>
        </w:trPr>
        <w:tc>
          <w:tcPr>
            <w:tcW w:w="2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31ACC5" w14:textId="77777777" w:rsidR="00DB1589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a8_crtB_FR_Rv</w:t>
            </w:r>
          </w:p>
        </w:tc>
        <w:tc>
          <w:tcPr>
            <w:tcW w:w="2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BDD45D" w14:textId="77777777" w:rsidR="00DB1589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cactgccggaaaatctagaatcttgcg</w:t>
            </w:r>
            <w:proofErr w:type="spellEnd"/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88C29C" w14:textId="77777777" w:rsidR="00DB1589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 xml:space="preserve">R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lacicol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rhola_00010880 (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crtB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>)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9EB7D0" w14:textId="77777777" w:rsidR="00DB1589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,093,200 – 1,093,226</w:t>
            </w:r>
          </w:p>
        </w:tc>
        <w:tc>
          <w:tcPr>
            <w:tcW w:w="18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FE5193" w14:textId="77777777" w:rsidR="00DB1589" w:rsidRDefault="00DB158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DB1589" w14:paraId="62AEF9D6" w14:textId="77777777">
        <w:trPr>
          <w:trHeight w:val="968"/>
        </w:trPr>
        <w:tc>
          <w:tcPr>
            <w:tcW w:w="20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363E315" w14:textId="77777777" w:rsidR="00DB1589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00013030_Up_Fw_TcR</w:t>
            </w:r>
          </w:p>
        </w:tc>
        <w:tc>
          <w:tcPr>
            <w:tcW w:w="259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A0B66E2" w14:textId="77777777" w:rsidR="00DB1589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u w:val="singl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gcctgcaggtcgactctaga</w:t>
            </w:r>
            <w:r>
              <w:rPr>
                <w:rFonts w:ascii="Times New Roman" w:eastAsia="Times New Roman" w:hAnsi="Times New Roman" w:cs="Times New Roman"/>
                <w:u w:val="single"/>
              </w:rPr>
              <w:t>ggtttgttcaacggcatggatgac</w:t>
            </w:r>
            <w:proofErr w:type="spellEnd"/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76C62B" w14:textId="77777777" w:rsidR="00DB1589" w:rsidRDefault="0000000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 xml:space="preserve">R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lacicol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rhola_00013030 (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cryB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>)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9D1FD6" w14:textId="77777777" w:rsidR="00DB1589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,328,655 – 1,328,678</w:t>
            </w:r>
          </w:p>
        </w:tc>
        <w:tc>
          <w:tcPr>
            <w:tcW w:w="186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DB21C5" w14:textId="77777777" w:rsidR="00DB1589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Region upstream of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cryB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(rhola_00013030)</w:t>
            </w:r>
            <w:r>
              <w:rPr>
                <w:rFonts w:ascii="Times New Roman" w:eastAsia="Times New Roman" w:hAnsi="Times New Roman" w:cs="Times New Roman"/>
              </w:rPr>
              <w:t xml:space="preserve"> in </w:t>
            </w:r>
            <w:r>
              <w:rPr>
                <w:rFonts w:ascii="Times New Roman" w:eastAsia="Times New Roman" w:hAnsi="Times New Roman" w:cs="Times New Roman"/>
                <w:i/>
              </w:rPr>
              <w:t xml:space="preserve">R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lacicola</w:t>
            </w:r>
            <w:proofErr w:type="spellEnd"/>
          </w:p>
          <w:p w14:paraId="18AB51EB" w14:textId="77777777" w:rsidR="00DB1589" w:rsidRDefault="00DB158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  <w:p w14:paraId="7F72658E" w14:textId="77777777" w:rsidR="00DB1589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97 bp</w:t>
            </w:r>
          </w:p>
        </w:tc>
      </w:tr>
      <w:tr w:rsidR="00DB1589" w14:paraId="3588390B" w14:textId="77777777">
        <w:trPr>
          <w:trHeight w:val="968"/>
        </w:trPr>
        <w:tc>
          <w:tcPr>
            <w:tcW w:w="202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B36D51" w14:textId="77777777" w:rsidR="00DB1589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0013030_Up_Rv_TcR</w:t>
            </w:r>
          </w:p>
        </w:tc>
        <w:tc>
          <w:tcPr>
            <w:tcW w:w="25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775AFD1" w14:textId="77777777" w:rsidR="00DB1589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u w:val="singl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gccgggccacctcgacctga</w:t>
            </w:r>
            <w:r>
              <w:rPr>
                <w:rFonts w:ascii="Times New Roman" w:eastAsia="Times New Roman" w:hAnsi="Times New Roman" w:cs="Times New Roman"/>
                <w:u w:val="single"/>
              </w:rPr>
              <w:t>ttccaaaccagtaaatcgcctaggc</w:t>
            </w:r>
            <w:proofErr w:type="spellEnd"/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E6B447" w14:textId="77777777" w:rsidR="00DB1589" w:rsidRDefault="0000000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 xml:space="preserve">R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lacicol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rhola_00013030 (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cryB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>)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9EC8FB" w14:textId="77777777" w:rsidR="00DB1589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,329,130 – 1,329,152</w:t>
            </w:r>
          </w:p>
        </w:tc>
        <w:tc>
          <w:tcPr>
            <w:tcW w:w="18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912013" w14:textId="77777777" w:rsidR="00DB1589" w:rsidRDefault="00DB158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DB1589" w14:paraId="402D3943" w14:textId="77777777">
        <w:trPr>
          <w:trHeight w:val="968"/>
        </w:trPr>
        <w:tc>
          <w:tcPr>
            <w:tcW w:w="202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01210E" w14:textId="77777777" w:rsidR="00DB1589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cR_Fw_00013030</w:t>
            </w:r>
          </w:p>
        </w:tc>
        <w:tc>
          <w:tcPr>
            <w:tcW w:w="25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45DE98F" w14:textId="77777777" w:rsidR="00DB1589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u w:val="singl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ggcgatttactggtttggaa</w:t>
            </w:r>
            <w:r>
              <w:rPr>
                <w:rFonts w:ascii="Times New Roman" w:eastAsia="Times New Roman" w:hAnsi="Times New Roman" w:cs="Times New Roman"/>
                <w:u w:val="single"/>
              </w:rPr>
              <w:t>tcaggtcgaggtggccc</w:t>
            </w:r>
            <w:proofErr w:type="spellEnd"/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D5D3C4" w14:textId="77777777" w:rsidR="00DB1589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</w:rPr>
              <w:t>pEX18_Tc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29BE40" w14:textId="77777777" w:rsidR="00DB1589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,885 – 4,901</w:t>
            </w:r>
          </w:p>
        </w:tc>
        <w:tc>
          <w:tcPr>
            <w:tcW w:w="186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7471FF" w14:textId="77777777" w:rsidR="00DB1589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etracycline resistance gene from plasmid pEX18-TC</w:t>
            </w:r>
          </w:p>
          <w:p w14:paraId="254607D3" w14:textId="77777777" w:rsidR="00DB1589" w:rsidRDefault="00DB158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  <w:p w14:paraId="0AA6E85F" w14:textId="77777777" w:rsidR="00DB1589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90 bp</w:t>
            </w:r>
          </w:p>
        </w:tc>
      </w:tr>
      <w:tr w:rsidR="00DB1589" w14:paraId="0C8CD295" w14:textId="77777777">
        <w:trPr>
          <w:trHeight w:val="968"/>
        </w:trPr>
        <w:tc>
          <w:tcPr>
            <w:tcW w:w="202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1FA9463" w14:textId="77777777" w:rsidR="00DB1589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cR_Rv_00013030</w:t>
            </w:r>
          </w:p>
        </w:tc>
        <w:tc>
          <w:tcPr>
            <w:tcW w:w="25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1B53A9" w14:textId="77777777" w:rsidR="00DB1589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u w:val="singl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agggttagtcggtttagcgc</w:t>
            </w:r>
            <w:r>
              <w:rPr>
                <w:rFonts w:ascii="Times New Roman" w:eastAsia="Times New Roman" w:hAnsi="Times New Roman" w:cs="Times New Roman"/>
                <w:u w:val="single"/>
              </w:rPr>
              <w:t>atgaaatctaacaatgcgctcatcgtc</w:t>
            </w:r>
            <w:proofErr w:type="spellEnd"/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654EFE" w14:textId="77777777" w:rsidR="00DB1589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</w:rPr>
              <w:t>pEX18_Tc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941C85" w14:textId="77777777" w:rsidR="00DB1589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,049 – 6,075</w:t>
            </w:r>
          </w:p>
        </w:tc>
        <w:tc>
          <w:tcPr>
            <w:tcW w:w="18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1707A4" w14:textId="77777777" w:rsidR="00DB1589" w:rsidRDefault="00DB158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DB1589" w14:paraId="073EF7E4" w14:textId="77777777">
        <w:trPr>
          <w:trHeight w:val="968"/>
        </w:trPr>
        <w:tc>
          <w:tcPr>
            <w:tcW w:w="202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17753DB" w14:textId="77777777" w:rsidR="00DB1589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0013030_Dn_Fw_TcR</w:t>
            </w:r>
          </w:p>
        </w:tc>
        <w:tc>
          <w:tcPr>
            <w:tcW w:w="25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D8B51A" w14:textId="77777777" w:rsidR="00DB1589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u w:val="singl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agcgcattgttagattt</w:t>
            </w:r>
            <w:r>
              <w:rPr>
                <w:rFonts w:ascii="Times New Roman" w:eastAsia="Times New Roman" w:hAnsi="Times New Roman" w:cs="Times New Roman"/>
                <w:u w:val="single"/>
              </w:rPr>
              <w:t>catgcgctaaaccgactaacccttg</w:t>
            </w:r>
            <w:proofErr w:type="spellEnd"/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A8774A" w14:textId="77777777" w:rsidR="00DB1589" w:rsidRDefault="0000000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 xml:space="preserve">R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lacicol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rhola_00013030 (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cryB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>)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F551B6" w14:textId="77777777" w:rsidR="00DB1589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,330,631 – 1,330,655</w:t>
            </w:r>
          </w:p>
        </w:tc>
        <w:tc>
          <w:tcPr>
            <w:tcW w:w="186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4C8850" w14:textId="77777777" w:rsidR="00DB1589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Region downstream of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cryB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(rhola_00013030)</w:t>
            </w:r>
            <w:r>
              <w:rPr>
                <w:rFonts w:ascii="Times New Roman" w:eastAsia="Times New Roman" w:hAnsi="Times New Roman" w:cs="Times New Roman"/>
              </w:rPr>
              <w:t xml:space="preserve"> in </w:t>
            </w:r>
            <w:r>
              <w:rPr>
                <w:rFonts w:ascii="Times New Roman" w:eastAsia="Times New Roman" w:hAnsi="Times New Roman" w:cs="Times New Roman"/>
                <w:i/>
              </w:rPr>
              <w:t xml:space="preserve">R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lacicola</w:t>
            </w:r>
            <w:proofErr w:type="spellEnd"/>
          </w:p>
          <w:p w14:paraId="77162CB1" w14:textId="77777777" w:rsidR="00DB1589" w:rsidRDefault="00DB158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  <w:p w14:paraId="28BD7505" w14:textId="77777777" w:rsidR="00DB1589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02 bp</w:t>
            </w:r>
          </w:p>
        </w:tc>
      </w:tr>
      <w:tr w:rsidR="00DB1589" w14:paraId="4A50DAFC" w14:textId="77777777">
        <w:trPr>
          <w:trHeight w:val="968"/>
        </w:trPr>
        <w:tc>
          <w:tcPr>
            <w:tcW w:w="202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5B8ACB7" w14:textId="77777777" w:rsidR="00DB1589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0013030_DN_Rv</w:t>
            </w:r>
          </w:p>
        </w:tc>
        <w:tc>
          <w:tcPr>
            <w:tcW w:w="25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8C69583" w14:textId="77777777" w:rsidR="00DB1589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u w:val="singl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attcgagctcggtacccggg</w:t>
            </w:r>
            <w:r>
              <w:rPr>
                <w:rFonts w:ascii="Times New Roman" w:eastAsia="Times New Roman" w:hAnsi="Times New Roman" w:cs="Times New Roman"/>
                <w:u w:val="single"/>
              </w:rPr>
              <w:t>gtgaccaagacctacggtgttc</w:t>
            </w:r>
            <w:proofErr w:type="spellEnd"/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62A2CD" w14:textId="77777777" w:rsidR="00DB1589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 xml:space="preserve">R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lacicol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rhola_00013030 (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cryB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>)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0C4EA4" w14:textId="77777777" w:rsidR="00DB1589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,331,112 – 1,331,133</w:t>
            </w:r>
          </w:p>
        </w:tc>
        <w:tc>
          <w:tcPr>
            <w:tcW w:w="18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31BDF2" w14:textId="77777777" w:rsidR="00DB1589" w:rsidRDefault="00DB158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DB1589" w14:paraId="47ADA624" w14:textId="77777777">
        <w:trPr>
          <w:trHeight w:val="968"/>
        </w:trPr>
        <w:tc>
          <w:tcPr>
            <w:tcW w:w="202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EDC8F2" w14:textId="77777777" w:rsidR="00DB1589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0013030_Inside_Fw</w:t>
            </w:r>
          </w:p>
        </w:tc>
        <w:tc>
          <w:tcPr>
            <w:tcW w:w="25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F42A5C3" w14:textId="77777777" w:rsidR="00DB1589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cggtgattccttacgaaggtctc</w:t>
            </w:r>
            <w:proofErr w:type="spellEnd"/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DDE602" w14:textId="77777777" w:rsidR="00DB1589" w:rsidRDefault="0000000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 xml:space="preserve">R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lacicol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rhola_00013030 (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cryB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>)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CDAF19" w14:textId="77777777" w:rsidR="00DB1589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,329,258 – 1,329,280</w:t>
            </w:r>
          </w:p>
        </w:tc>
        <w:tc>
          <w:tcPr>
            <w:tcW w:w="186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C319C9" w14:textId="77777777" w:rsidR="00DB1589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For confirming deletion of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cryB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(rhola_00013030)</w:t>
            </w:r>
          </w:p>
          <w:p w14:paraId="35C12DB4" w14:textId="77777777" w:rsidR="00DB1589" w:rsidRDefault="00DB158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  <w:p w14:paraId="4F032BA1" w14:textId="77777777" w:rsidR="00DB1589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32 bp</w:t>
            </w:r>
          </w:p>
        </w:tc>
      </w:tr>
      <w:tr w:rsidR="00DB1589" w14:paraId="762205C0" w14:textId="77777777">
        <w:trPr>
          <w:trHeight w:val="968"/>
        </w:trPr>
        <w:tc>
          <w:tcPr>
            <w:tcW w:w="202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CB8712" w14:textId="77777777" w:rsidR="00DB1589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0013030_Inside_Rv</w:t>
            </w:r>
          </w:p>
        </w:tc>
        <w:tc>
          <w:tcPr>
            <w:tcW w:w="25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A09AF21" w14:textId="77777777" w:rsidR="00DB1589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ggccgccgtatctagagc</w:t>
            </w:r>
            <w:proofErr w:type="spellEnd"/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906CEA" w14:textId="77777777" w:rsidR="00DB1589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 xml:space="preserve">R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lacicol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rhola_00013030 (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cryB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>)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AF2474" w14:textId="77777777" w:rsidR="00DB1589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,330,072 – 1,330,089</w:t>
            </w:r>
          </w:p>
        </w:tc>
        <w:tc>
          <w:tcPr>
            <w:tcW w:w="18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1628A5" w14:textId="77777777" w:rsidR="00DB1589" w:rsidRDefault="00DB158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12437F5A" w14:textId="77777777" w:rsidR="00DB1589" w:rsidRDefault="00DB1589">
      <w:pPr>
        <w:rPr>
          <w:rFonts w:ascii="Times New Roman" w:eastAsia="Times New Roman" w:hAnsi="Times New Roman" w:cs="Times New Roman"/>
        </w:rPr>
      </w:pPr>
    </w:p>
    <w:p w14:paraId="4279690D" w14:textId="77777777" w:rsidR="00DB1589" w:rsidRDefault="00000000">
      <w:pPr>
        <w:rPr>
          <w:rFonts w:ascii="Times New Roman" w:eastAsia="Times New Roman" w:hAnsi="Times New Roman" w:cs="Times New Roman"/>
        </w:rPr>
      </w:pPr>
      <w:r>
        <w:br w:type="page"/>
      </w:r>
    </w:p>
    <w:p w14:paraId="46BFEAE5" w14:textId="77777777" w:rsidR="00DB1589" w:rsidRDefault="00000000">
      <w:pPr>
        <w:rPr>
          <w:rFonts w:ascii="Times New Roman" w:eastAsia="Times New Roman" w:hAnsi="Times New Roman" w:cs="Times New Roman"/>
          <w:b/>
          <w:i/>
        </w:rPr>
      </w:pPr>
      <w:r>
        <w:rPr>
          <w:rFonts w:ascii="Times New Roman" w:eastAsia="Times New Roman" w:hAnsi="Times New Roman" w:cs="Times New Roman"/>
          <w:b/>
        </w:rPr>
        <w:lastRenderedPageBreak/>
        <w:t xml:space="preserve">Table S2. Primer sequences used for mutant construction and confirmation in </w:t>
      </w:r>
      <w:r>
        <w:rPr>
          <w:rFonts w:ascii="Times New Roman" w:eastAsia="Times New Roman" w:hAnsi="Times New Roman" w:cs="Times New Roman"/>
          <w:b/>
          <w:i/>
        </w:rPr>
        <w:t xml:space="preserve">A. </w:t>
      </w:r>
      <w:proofErr w:type="spellStart"/>
      <w:r>
        <w:rPr>
          <w:rFonts w:ascii="Times New Roman" w:eastAsia="Times New Roman" w:hAnsi="Times New Roman" w:cs="Times New Roman"/>
          <w:b/>
          <w:i/>
        </w:rPr>
        <w:t>photophilum</w:t>
      </w:r>
      <w:proofErr w:type="spellEnd"/>
      <w:r>
        <w:rPr>
          <w:rFonts w:ascii="Times New Roman" w:eastAsia="Times New Roman" w:hAnsi="Times New Roman" w:cs="Times New Roman"/>
          <w:b/>
          <w:i/>
        </w:rPr>
        <w:t xml:space="preserve">. </w:t>
      </w:r>
      <w:r>
        <w:rPr>
          <w:rFonts w:ascii="Times New Roman" w:eastAsia="Times New Roman" w:hAnsi="Times New Roman" w:cs="Times New Roman"/>
        </w:rPr>
        <w:t>Underlined parts of the primers are complementary to the indicated template.</w:t>
      </w:r>
    </w:p>
    <w:p w14:paraId="4BA31E7E" w14:textId="77777777" w:rsidR="00DB1589" w:rsidRDefault="00DB1589">
      <w:pPr>
        <w:rPr>
          <w:rFonts w:ascii="Times New Roman" w:eastAsia="Times New Roman" w:hAnsi="Times New Roman" w:cs="Times New Roman"/>
        </w:rPr>
      </w:pPr>
    </w:p>
    <w:tbl>
      <w:tblPr>
        <w:tblStyle w:val="a0"/>
        <w:tblW w:w="9315" w:type="dxa"/>
        <w:tblInd w:w="-1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770"/>
        <w:gridCol w:w="2850"/>
        <w:gridCol w:w="1650"/>
        <w:gridCol w:w="1185"/>
        <w:gridCol w:w="1860"/>
      </w:tblGrid>
      <w:tr w:rsidR="00DB1589" w14:paraId="22C75010" w14:textId="77777777">
        <w:trPr>
          <w:trHeight w:val="968"/>
          <w:tblHeader/>
        </w:trPr>
        <w:tc>
          <w:tcPr>
            <w:tcW w:w="1770" w:type="dxa"/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D5B6AB" w14:textId="77777777" w:rsidR="00DB1589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Primer Name</w:t>
            </w:r>
          </w:p>
        </w:tc>
        <w:tc>
          <w:tcPr>
            <w:tcW w:w="2850" w:type="dxa"/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CD915D" w14:textId="77777777" w:rsidR="00DB1589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Sequence</w:t>
            </w:r>
          </w:p>
        </w:tc>
        <w:tc>
          <w:tcPr>
            <w:tcW w:w="1650" w:type="dxa"/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4E956B" w14:textId="77777777" w:rsidR="00DB1589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Template</w:t>
            </w:r>
          </w:p>
        </w:tc>
        <w:tc>
          <w:tcPr>
            <w:tcW w:w="1185" w:type="dxa"/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C714A4" w14:textId="77777777" w:rsidR="00DB1589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Binding location on Template</w:t>
            </w:r>
          </w:p>
        </w:tc>
        <w:tc>
          <w:tcPr>
            <w:tcW w:w="1860" w:type="dxa"/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6FD18F" w14:textId="77777777" w:rsidR="00DB1589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Product size</w:t>
            </w:r>
          </w:p>
        </w:tc>
      </w:tr>
      <w:tr w:rsidR="00DB1589" w14:paraId="213DD2CC" w14:textId="77777777">
        <w:trPr>
          <w:trHeight w:val="968"/>
        </w:trPr>
        <w:tc>
          <w:tcPr>
            <w:tcW w:w="177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574C0E" w14:textId="77777777" w:rsidR="00DB1589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o1_pEX_Inv_Rp</w:t>
            </w:r>
          </w:p>
        </w:tc>
        <w:tc>
          <w:tcPr>
            <w:tcW w:w="28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70D918C" w14:textId="77777777" w:rsidR="00DB1589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u w:val="singl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gttctgcgtcgcacacccaa</w:t>
            </w:r>
            <w:r>
              <w:rPr>
                <w:rFonts w:ascii="Times New Roman" w:eastAsia="Times New Roman" w:hAnsi="Times New Roman" w:cs="Times New Roman"/>
                <w:u w:val="single"/>
              </w:rPr>
              <w:t>GACCTGCAGGCATGCAAGCTT</w:t>
            </w:r>
            <w:proofErr w:type="spellEnd"/>
          </w:p>
        </w:tc>
        <w:tc>
          <w:tcPr>
            <w:tcW w:w="16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E95873E" w14:textId="77777777" w:rsidR="00DB1589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EX18-Tc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9723822" w14:textId="77777777" w:rsidR="00DB1589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,555 – 3,575</w:t>
            </w:r>
          </w:p>
        </w:tc>
        <w:tc>
          <w:tcPr>
            <w:tcW w:w="186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E02553" w14:textId="77777777" w:rsidR="00DB1589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mplification of pEX18-TC plasmid backbone, for cloning</w:t>
            </w:r>
          </w:p>
          <w:p w14:paraId="1B04CB1B" w14:textId="77777777" w:rsidR="00DB1589" w:rsidRDefault="00DB158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  <w:p w14:paraId="21F07824" w14:textId="77777777" w:rsidR="00DB1589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,331 bp</w:t>
            </w:r>
          </w:p>
        </w:tc>
      </w:tr>
      <w:tr w:rsidR="00DB1589" w14:paraId="241DACB4" w14:textId="77777777">
        <w:trPr>
          <w:trHeight w:val="968"/>
        </w:trPr>
        <w:tc>
          <w:tcPr>
            <w:tcW w:w="177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BCCAE28" w14:textId="77777777" w:rsidR="00DB1589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o1_pEX_Inv_Fp</w:t>
            </w:r>
          </w:p>
        </w:tc>
        <w:tc>
          <w:tcPr>
            <w:tcW w:w="28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6420A66" w14:textId="77777777" w:rsidR="00DB1589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aacaatctcttcgatgctggGGTACCGAGCTCGAATTCGTAATCATGG</w:t>
            </w:r>
            <w:proofErr w:type="spellEnd"/>
          </w:p>
        </w:tc>
        <w:tc>
          <w:tcPr>
            <w:tcW w:w="16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E95CB0A" w14:textId="77777777" w:rsidR="00DB1589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</w:rPr>
              <w:t>pEX18-Tc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39B0C43" w14:textId="77777777" w:rsidR="00DB1589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,594 – 3,621</w:t>
            </w:r>
          </w:p>
        </w:tc>
        <w:tc>
          <w:tcPr>
            <w:tcW w:w="18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3220B6" w14:textId="77777777" w:rsidR="00DB1589" w:rsidRDefault="00DB158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B1589" w14:paraId="37425AD6" w14:textId="77777777">
        <w:trPr>
          <w:trHeight w:val="968"/>
        </w:trPr>
        <w:tc>
          <w:tcPr>
            <w:tcW w:w="177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1772CEA" w14:textId="77777777" w:rsidR="00DB1589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o1_crtB_US_Fp</w:t>
            </w:r>
          </w:p>
        </w:tc>
        <w:tc>
          <w:tcPr>
            <w:tcW w:w="28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402D755" w14:textId="77777777" w:rsidR="00DB1589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u w:val="singl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AGCTTGCATGCCTGCAGGTC</w:t>
            </w:r>
            <w:r>
              <w:rPr>
                <w:rFonts w:ascii="Times New Roman" w:eastAsia="Times New Roman" w:hAnsi="Times New Roman" w:cs="Times New Roman"/>
                <w:u w:val="single"/>
              </w:rPr>
              <w:t>ttgggtgtgcgacgcagaac</w:t>
            </w:r>
            <w:proofErr w:type="spellEnd"/>
          </w:p>
        </w:tc>
        <w:tc>
          <w:tcPr>
            <w:tcW w:w="16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C0BDF47" w14:textId="77777777" w:rsidR="00DB1589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 xml:space="preserve">A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photophil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MWH-Mo1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E8162F5" w14:textId="77777777" w:rsidR="00DB1589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,680,994 – 1,681,013</w:t>
            </w:r>
          </w:p>
        </w:tc>
        <w:tc>
          <w:tcPr>
            <w:tcW w:w="186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BE4BBD" w14:textId="77777777" w:rsidR="00DB1589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Region upstream of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crtB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(AURMO_1714)</w:t>
            </w:r>
            <w:r>
              <w:rPr>
                <w:rFonts w:ascii="Times New Roman" w:eastAsia="Times New Roman" w:hAnsi="Times New Roman" w:cs="Times New Roman"/>
              </w:rPr>
              <w:t xml:space="preserve"> in </w:t>
            </w:r>
            <w:r>
              <w:rPr>
                <w:rFonts w:ascii="Times New Roman" w:eastAsia="Times New Roman" w:hAnsi="Times New Roman" w:cs="Times New Roman"/>
                <w:i/>
              </w:rPr>
              <w:t xml:space="preserve">A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photophil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strain MWH-Mo1</w:t>
            </w:r>
          </w:p>
          <w:p w14:paraId="336C595E" w14:textId="77777777" w:rsidR="00DB1589" w:rsidRDefault="00DB158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  <w:p w14:paraId="5EAD3E78" w14:textId="77777777" w:rsidR="00DB1589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00 bp</w:t>
            </w:r>
          </w:p>
        </w:tc>
      </w:tr>
      <w:tr w:rsidR="00DB1589" w14:paraId="179D24DA" w14:textId="77777777">
        <w:trPr>
          <w:trHeight w:val="968"/>
        </w:trPr>
        <w:tc>
          <w:tcPr>
            <w:tcW w:w="177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A38409" w14:textId="77777777" w:rsidR="00DB1589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o1_crtB_US_Rp</w:t>
            </w:r>
          </w:p>
        </w:tc>
        <w:tc>
          <w:tcPr>
            <w:tcW w:w="28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70CFAE7" w14:textId="77777777" w:rsidR="00DB1589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u w:val="singl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CACTGATTAAGCATTGGTAA</w:t>
            </w:r>
            <w:r>
              <w:rPr>
                <w:rFonts w:ascii="Times New Roman" w:eastAsia="Times New Roman" w:hAnsi="Times New Roman" w:cs="Times New Roman"/>
                <w:u w:val="single"/>
              </w:rPr>
              <w:t>atgaccaagtccgtagtcattattggtgg</w:t>
            </w:r>
            <w:proofErr w:type="spellEnd"/>
          </w:p>
        </w:tc>
        <w:tc>
          <w:tcPr>
            <w:tcW w:w="16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023B26" w14:textId="77777777" w:rsidR="00DB1589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 xml:space="preserve">A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photophil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MWH-Mo1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8A3E25E" w14:textId="77777777" w:rsidR="00DB1589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,681,465 – 1,681,493</w:t>
            </w:r>
          </w:p>
        </w:tc>
        <w:tc>
          <w:tcPr>
            <w:tcW w:w="18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00784" w14:textId="77777777" w:rsidR="00DB1589" w:rsidRDefault="00DB158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B1589" w14:paraId="57F3C1B2" w14:textId="77777777">
        <w:trPr>
          <w:trHeight w:val="968"/>
        </w:trPr>
        <w:tc>
          <w:tcPr>
            <w:tcW w:w="177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29B8721" w14:textId="77777777" w:rsidR="00DB1589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o1_AmpR_Fp</w:t>
            </w:r>
          </w:p>
        </w:tc>
        <w:tc>
          <w:tcPr>
            <w:tcW w:w="28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39BBEDA" w14:textId="77777777" w:rsidR="00DB1589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u w:val="singl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atgactacggacttggtcat</w:t>
            </w:r>
            <w:r>
              <w:rPr>
                <w:rFonts w:ascii="Times New Roman" w:eastAsia="Times New Roman" w:hAnsi="Times New Roman" w:cs="Times New Roman"/>
                <w:u w:val="single"/>
              </w:rPr>
              <w:t>TTACCAATGCTTAATCAGTGAGGCACC</w:t>
            </w:r>
            <w:proofErr w:type="spellEnd"/>
          </w:p>
        </w:tc>
        <w:tc>
          <w:tcPr>
            <w:tcW w:w="16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8F57E13" w14:textId="77777777" w:rsidR="00DB1589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pUC19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CF27751" w14:textId="77777777" w:rsidR="00DB1589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,626 – 1,652</w:t>
            </w:r>
          </w:p>
        </w:tc>
        <w:tc>
          <w:tcPr>
            <w:tcW w:w="186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D84527" w14:textId="77777777" w:rsidR="00DB1589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eta-lactamase (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bla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) from pUC19 </w:t>
            </w:r>
          </w:p>
          <w:p w14:paraId="7FE1C434" w14:textId="77777777" w:rsidR="00DB1589" w:rsidRDefault="00DB158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  <w:p w14:paraId="1330F355" w14:textId="77777777" w:rsidR="00DB1589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55 bp</w:t>
            </w:r>
          </w:p>
        </w:tc>
      </w:tr>
      <w:tr w:rsidR="00DB1589" w14:paraId="67107572" w14:textId="77777777">
        <w:trPr>
          <w:trHeight w:val="968"/>
        </w:trPr>
        <w:tc>
          <w:tcPr>
            <w:tcW w:w="177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5A9DE2" w14:textId="77777777" w:rsidR="00DB1589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o1_AmpR_Rp</w:t>
            </w:r>
          </w:p>
        </w:tc>
        <w:tc>
          <w:tcPr>
            <w:tcW w:w="28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867C73C" w14:textId="77777777" w:rsidR="00DB1589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u w:val="singl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tcgtggagcgcgtgcgatga</w:t>
            </w:r>
            <w:r>
              <w:rPr>
                <w:rFonts w:ascii="Times New Roman" w:eastAsia="Times New Roman" w:hAnsi="Times New Roman" w:cs="Times New Roman"/>
                <w:u w:val="single"/>
              </w:rPr>
              <w:t>ATTCAACATTTCCGTGTCGCCCTTATTCC</w:t>
            </w:r>
            <w:proofErr w:type="spellEnd"/>
          </w:p>
        </w:tc>
        <w:tc>
          <w:tcPr>
            <w:tcW w:w="16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053245D" w14:textId="77777777" w:rsidR="00DB1589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pUC19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0A6B5EA" w14:textId="77777777" w:rsidR="00DB1589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,452 – 2,480</w:t>
            </w:r>
          </w:p>
        </w:tc>
        <w:tc>
          <w:tcPr>
            <w:tcW w:w="18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9D9958" w14:textId="77777777" w:rsidR="00DB1589" w:rsidRDefault="00DB158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B1589" w14:paraId="4C8B0F1D" w14:textId="77777777">
        <w:trPr>
          <w:trHeight w:val="968"/>
        </w:trPr>
        <w:tc>
          <w:tcPr>
            <w:tcW w:w="177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D768441" w14:textId="77777777" w:rsidR="00DB1589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o1_crtB_DN_Fp</w:t>
            </w:r>
          </w:p>
        </w:tc>
        <w:tc>
          <w:tcPr>
            <w:tcW w:w="28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BCBCC1" w14:textId="77777777" w:rsidR="00DB1589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u w:val="singl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GCGACACGGAAATGTTGAAT</w:t>
            </w:r>
            <w:r>
              <w:rPr>
                <w:rFonts w:ascii="Times New Roman" w:eastAsia="Times New Roman" w:hAnsi="Times New Roman" w:cs="Times New Roman"/>
                <w:u w:val="single"/>
              </w:rPr>
              <w:t>tcatcgcacgcgctcca</w:t>
            </w:r>
            <w:proofErr w:type="spellEnd"/>
          </w:p>
        </w:tc>
        <w:tc>
          <w:tcPr>
            <w:tcW w:w="16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1A21DCA" w14:textId="77777777" w:rsidR="00DB1589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 xml:space="preserve">A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photophil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MWH-Mo1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5DBAE1" w14:textId="77777777" w:rsidR="00DB1589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,682,401 – 1,682,417</w:t>
            </w:r>
          </w:p>
        </w:tc>
        <w:tc>
          <w:tcPr>
            <w:tcW w:w="186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D7242D" w14:textId="77777777" w:rsidR="00DB1589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Region downstream of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crtB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(AURMO_1714)</w:t>
            </w:r>
            <w:r>
              <w:rPr>
                <w:rFonts w:ascii="Times New Roman" w:eastAsia="Times New Roman" w:hAnsi="Times New Roman" w:cs="Times New Roman"/>
              </w:rPr>
              <w:t xml:space="preserve"> in </w:t>
            </w:r>
            <w:r>
              <w:rPr>
                <w:rFonts w:ascii="Times New Roman" w:eastAsia="Times New Roman" w:hAnsi="Times New Roman" w:cs="Times New Roman"/>
                <w:i/>
              </w:rPr>
              <w:t xml:space="preserve">A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photophil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strain MWH-Mo1</w:t>
            </w:r>
          </w:p>
          <w:p w14:paraId="5193B567" w14:textId="77777777" w:rsidR="00DB1589" w:rsidRDefault="00DB158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  <w:p w14:paraId="2AA30F34" w14:textId="77777777" w:rsidR="00DB1589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00 bp</w:t>
            </w:r>
          </w:p>
        </w:tc>
      </w:tr>
      <w:tr w:rsidR="00DB1589" w14:paraId="24CB61A3" w14:textId="77777777">
        <w:trPr>
          <w:trHeight w:val="968"/>
        </w:trPr>
        <w:tc>
          <w:tcPr>
            <w:tcW w:w="177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CFA17B" w14:textId="77777777" w:rsidR="00DB1589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o1_crtB_DN_Rp</w:t>
            </w:r>
          </w:p>
        </w:tc>
        <w:tc>
          <w:tcPr>
            <w:tcW w:w="28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72AC45" w14:textId="77777777" w:rsidR="00DB1589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u w:val="singl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ACGAATTCGAGCTCGGTACC</w:t>
            </w:r>
            <w:r>
              <w:rPr>
                <w:rFonts w:ascii="Times New Roman" w:eastAsia="Times New Roman" w:hAnsi="Times New Roman" w:cs="Times New Roman"/>
                <w:u w:val="single"/>
              </w:rPr>
              <w:t>ccagcatcgaagagattgttcacatgg</w:t>
            </w:r>
            <w:proofErr w:type="spellEnd"/>
          </w:p>
        </w:tc>
        <w:tc>
          <w:tcPr>
            <w:tcW w:w="16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747C2EF" w14:textId="77777777" w:rsidR="00DB1589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 xml:space="preserve">A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photophil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MWH-Mo1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70E2C01" w14:textId="77777777" w:rsidR="00DB1589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,682,874 – 1,682,900</w:t>
            </w:r>
          </w:p>
        </w:tc>
        <w:tc>
          <w:tcPr>
            <w:tcW w:w="18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BB12C1" w14:textId="77777777" w:rsidR="00DB1589" w:rsidRDefault="00DB158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DB1589" w14:paraId="242BDBFB" w14:textId="77777777">
        <w:trPr>
          <w:trHeight w:val="975"/>
        </w:trPr>
        <w:tc>
          <w:tcPr>
            <w:tcW w:w="177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6D76DE" w14:textId="77777777" w:rsidR="00DB1589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AmpR-Fp</w:t>
            </w:r>
            <w:proofErr w:type="spellEnd"/>
          </w:p>
        </w:tc>
        <w:tc>
          <w:tcPr>
            <w:tcW w:w="28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775F584" w14:textId="77777777" w:rsidR="00DB1589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u w:val="single"/>
              </w:rPr>
            </w:pPr>
            <w:r>
              <w:rPr>
                <w:rFonts w:ascii="Times New Roman" w:eastAsia="Times New Roman" w:hAnsi="Times New Roman" w:cs="Times New Roman"/>
                <w:u w:val="single"/>
              </w:rPr>
              <w:t>GCCTGACTCCCCGTCGTGTAGAT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358C51C" w14:textId="77777777" w:rsidR="00DB1589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UC19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F8E9C2F" w14:textId="77777777" w:rsidR="00DB1589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,690 – 1,712</w:t>
            </w:r>
          </w:p>
        </w:tc>
        <w:tc>
          <w:tcPr>
            <w:tcW w:w="186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0AAF2F" w14:textId="77777777" w:rsidR="00DB1589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For confirming presence of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bla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in mutant strain</w:t>
            </w:r>
          </w:p>
          <w:p w14:paraId="2DEF7E82" w14:textId="77777777" w:rsidR="00DB1589" w:rsidRDefault="00DB158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  <w:p w14:paraId="57D5124C" w14:textId="77777777" w:rsidR="00DB1589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31 bp</w:t>
            </w:r>
          </w:p>
        </w:tc>
      </w:tr>
      <w:tr w:rsidR="00DB1589" w14:paraId="451B9CCC" w14:textId="77777777">
        <w:trPr>
          <w:trHeight w:val="975"/>
        </w:trPr>
        <w:tc>
          <w:tcPr>
            <w:tcW w:w="177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1A2F504" w14:textId="77777777" w:rsidR="00DB1589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AmpR-Rp</w:t>
            </w:r>
          </w:p>
        </w:tc>
        <w:tc>
          <w:tcPr>
            <w:tcW w:w="28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39E6336" w14:textId="77777777" w:rsidR="00DB1589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u w:val="single"/>
              </w:rPr>
            </w:pPr>
            <w:r>
              <w:rPr>
                <w:rFonts w:ascii="Times New Roman" w:eastAsia="Times New Roman" w:hAnsi="Times New Roman" w:cs="Times New Roman"/>
                <w:u w:val="single"/>
              </w:rPr>
              <w:t>TCACCAGCGTTTCTGGGTGAGC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E50D068" w14:textId="77777777" w:rsidR="00DB1589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UC19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D57EBB0" w14:textId="77777777" w:rsidR="00DB1589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,399 – 2,420</w:t>
            </w:r>
          </w:p>
        </w:tc>
        <w:tc>
          <w:tcPr>
            <w:tcW w:w="18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F9AAD6" w14:textId="77777777" w:rsidR="00DB1589" w:rsidRDefault="00DB158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DB1589" w14:paraId="54B8E49F" w14:textId="77777777" w:rsidTr="006E6E54">
        <w:trPr>
          <w:trHeight w:val="975"/>
        </w:trPr>
        <w:tc>
          <w:tcPr>
            <w:tcW w:w="177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F5B1BC5" w14:textId="50163FB3" w:rsidR="00DB1589" w:rsidRDefault="006E6E5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6E6E54">
              <w:rPr>
                <w:rFonts w:ascii="Times New Roman" w:eastAsia="Times New Roman" w:hAnsi="Times New Roman" w:cs="Times New Roman"/>
              </w:rPr>
              <w:t>Mo1_crtB_Up_cPCR_Fw</w:t>
            </w:r>
          </w:p>
        </w:tc>
        <w:tc>
          <w:tcPr>
            <w:tcW w:w="28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545305A" w14:textId="64DAA61B" w:rsidR="00DB1589" w:rsidRDefault="006E6E5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E6E54">
              <w:rPr>
                <w:rFonts w:ascii="Times New Roman" w:eastAsia="Times New Roman" w:hAnsi="Times New Roman" w:cs="Times New Roman"/>
              </w:rPr>
              <w:t>cgtgatgaaggggctagaacc</w:t>
            </w:r>
            <w:proofErr w:type="spellEnd"/>
          </w:p>
        </w:tc>
        <w:tc>
          <w:tcPr>
            <w:tcW w:w="16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A5CDA16" w14:textId="77777777" w:rsidR="00DB1589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 xml:space="preserve">A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photophil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MWH-Mo1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72785B0" w14:textId="45656283" w:rsidR="00DB1589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6E6E54">
              <w:rPr>
                <w:rFonts w:ascii="Times New Roman" w:eastAsia="Times New Roman" w:hAnsi="Times New Roman" w:cs="Times New Roman"/>
              </w:rPr>
              <w:t>1,68</w:t>
            </w:r>
            <w:r w:rsidR="006E6E54" w:rsidRPr="006E6E54">
              <w:rPr>
                <w:rFonts w:ascii="Times New Roman" w:eastAsia="Times New Roman" w:hAnsi="Times New Roman" w:cs="Times New Roman"/>
              </w:rPr>
              <w:t>0,873</w:t>
            </w:r>
            <w:r w:rsidRPr="006E6E54">
              <w:rPr>
                <w:rFonts w:ascii="Times New Roman" w:eastAsia="Times New Roman" w:hAnsi="Times New Roman" w:cs="Times New Roman"/>
              </w:rPr>
              <w:t xml:space="preserve"> – 1,68</w:t>
            </w:r>
            <w:r w:rsidR="006E6E54" w:rsidRPr="006E6E54">
              <w:rPr>
                <w:rFonts w:ascii="Times New Roman" w:eastAsia="Times New Roman" w:hAnsi="Times New Roman" w:cs="Times New Roman"/>
              </w:rPr>
              <w:t>0</w:t>
            </w:r>
            <w:r w:rsidRPr="006E6E54">
              <w:rPr>
                <w:rFonts w:ascii="Times New Roman" w:eastAsia="Times New Roman" w:hAnsi="Times New Roman" w:cs="Times New Roman"/>
              </w:rPr>
              <w:t>,</w:t>
            </w:r>
            <w:r w:rsidR="006E6E54" w:rsidRPr="006E6E54">
              <w:rPr>
                <w:rFonts w:ascii="Times New Roman" w:eastAsia="Times New Roman" w:hAnsi="Times New Roman" w:cs="Times New Roman"/>
              </w:rPr>
              <w:t>89</w:t>
            </w:r>
            <w:r w:rsidRPr="006E6E54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86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4088FB" w14:textId="77777777" w:rsidR="00DB1589" w:rsidRPr="000B1952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B1952">
              <w:rPr>
                <w:rFonts w:ascii="Times New Roman" w:eastAsia="Times New Roman" w:hAnsi="Times New Roman" w:cs="Times New Roman"/>
              </w:rPr>
              <w:t xml:space="preserve">For confirming deletion of </w:t>
            </w:r>
            <w:proofErr w:type="spellStart"/>
            <w:r w:rsidRPr="000B1952">
              <w:rPr>
                <w:rFonts w:ascii="Times New Roman" w:eastAsia="Times New Roman" w:hAnsi="Times New Roman" w:cs="Times New Roman"/>
                <w:i/>
              </w:rPr>
              <w:t>crtB</w:t>
            </w:r>
            <w:proofErr w:type="spellEnd"/>
            <w:r w:rsidRPr="000B1952">
              <w:rPr>
                <w:rFonts w:ascii="Times New Roman" w:eastAsia="Times New Roman" w:hAnsi="Times New Roman" w:cs="Times New Roman"/>
                <w:i/>
              </w:rPr>
              <w:t xml:space="preserve"> (AURMO_1714)</w:t>
            </w:r>
            <w:r w:rsidRPr="000B1952">
              <w:rPr>
                <w:rFonts w:ascii="Times New Roman" w:eastAsia="Times New Roman" w:hAnsi="Times New Roman" w:cs="Times New Roman"/>
              </w:rPr>
              <w:t xml:space="preserve"> in mutant strain</w:t>
            </w:r>
          </w:p>
          <w:p w14:paraId="20D3C912" w14:textId="77777777" w:rsidR="00DB1589" w:rsidRPr="000B1952" w:rsidRDefault="00DB158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  <w:p w14:paraId="77D580BE" w14:textId="1CA6401C" w:rsidR="00DB1589" w:rsidRPr="006E6E54" w:rsidRDefault="000B195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yellow"/>
              </w:rPr>
            </w:pPr>
            <w:r w:rsidRPr="000B1952">
              <w:rPr>
                <w:rFonts w:ascii="Times New Roman" w:eastAsia="Times New Roman" w:hAnsi="Times New Roman" w:cs="Times New Roman"/>
              </w:rPr>
              <w:t>1375</w:t>
            </w:r>
            <w:r w:rsidR="00000000" w:rsidRPr="000B1952">
              <w:rPr>
                <w:rFonts w:ascii="Times New Roman" w:eastAsia="Times New Roman" w:hAnsi="Times New Roman" w:cs="Times New Roman"/>
              </w:rPr>
              <w:t xml:space="preserve"> bp</w:t>
            </w:r>
            <w:r w:rsidRPr="000B1952">
              <w:rPr>
                <w:rFonts w:ascii="Times New Roman" w:eastAsia="Times New Roman" w:hAnsi="Times New Roman" w:cs="Times New Roman"/>
              </w:rPr>
              <w:t xml:space="preserve"> in mutant only; no product in WT</w:t>
            </w:r>
          </w:p>
        </w:tc>
      </w:tr>
      <w:tr w:rsidR="001814E5" w14:paraId="383A146F" w14:textId="77777777">
        <w:trPr>
          <w:trHeight w:val="975"/>
        </w:trPr>
        <w:tc>
          <w:tcPr>
            <w:tcW w:w="177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4277B4E" w14:textId="72A0BAFE" w:rsidR="001814E5" w:rsidRPr="006E6E54" w:rsidRDefault="001814E5" w:rsidP="001814E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</w:rPr>
              <w:t>Mo1_AmpR_Rp</w:t>
            </w:r>
          </w:p>
        </w:tc>
        <w:tc>
          <w:tcPr>
            <w:tcW w:w="28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9B24D7C" w14:textId="0095B3D0" w:rsidR="001814E5" w:rsidRPr="000B1952" w:rsidRDefault="001814E5" w:rsidP="001814E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0B1952">
              <w:rPr>
                <w:rFonts w:ascii="Times New Roman" w:eastAsia="Times New Roman" w:hAnsi="Times New Roman" w:cs="Times New Roman"/>
              </w:rPr>
              <w:t>tcgtggagcgcgtgcgatga</w:t>
            </w:r>
            <w:r w:rsidRPr="000B1952">
              <w:rPr>
                <w:rFonts w:ascii="Times New Roman" w:eastAsia="Times New Roman" w:hAnsi="Times New Roman" w:cs="Times New Roman"/>
                <w:u w:val="single"/>
              </w:rPr>
              <w:t>ATTCAACATTTCCGTGTCGCCCTTATTCC</w:t>
            </w:r>
            <w:proofErr w:type="spellEnd"/>
          </w:p>
        </w:tc>
        <w:tc>
          <w:tcPr>
            <w:tcW w:w="16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85341FA" w14:textId="7234E8CF" w:rsidR="001814E5" w:rsidRPr="000B1952" w:rsidRDefault="00A076F1" w:rsidP="001814E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B1952">
              <w:rPr>
                <w:rFonts w:ascii="Times New Roman" w:eastAsia="Times New Roman" w:hAnsi="Times New Roman" w:cs="Times New Roman"/>
              </w:rPr>
              <w:t>pUC19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D16C293" w14:textId="3916B435" w:rsidR="001814E5" w:rsidRPr="006E6E54" w:rsidRDefault="00A076F1" w:rsidP="001814E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</w:rPr>
              <w:t>2,452 – 2,480</w:t>
            </w:r>
          </w:p>
        </w:tc>
        <w:tc>
          <w:tcPr>
            <w:tcW w:w="18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33686D" w14:textId="77777777" w:rsidR="001814E5" w:rsidRDefault="001814E5" w:rsidP="001814E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272EC350" w14:textId="77777777" w:rsidR="00DB1589" w:rsidRDefault="00DB1589">
      <w:pPr>
        <w:rPr>
          <w:rFonts w:ascii="Times New Roman" w:eastAsia="Times New Roman" w:hAnsi="Times New Roman" w:cs="Times New Roman"/>
        </w:rPr>
      </w:pPr>
    </w:p>
    <w:p w14:paraId="4807977F" w14:textId="77777777" w:rsidR="00DB1589" w:rsidRDefault="00DB1589">
      <w:pPr>
        <w:rPr>
          <w:rFonts w:ascii="Times New Roman" w:eastAsia="Times New Roman" w:hAnsi="Times New Roman" w:cs="Times New Roman"/>
        </w:rPr>
      </w:pPr>
    </w:p>
    <w:p w14:paraId="664BCF42" w14:textId="77777777" w:rsidR="00DB1589" w:rsidRDefault="00DB1589">
      <w:pPr>
        <w:rPr>
          <w:rFonts w:ascii="Times New Roman" w:eastAsia="Times New Roman" w:hAnsi="Times New Roman" w:cs="Times New Roman"/>
        </w:rPr>
      </w:pPr>
    </w:p>
    <w:sectPr w:rsidR="00DB1589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B1589"/>
    <w:rsid w:val="000B1952"/>
    <w:rsid w:val="001814E5"/>
    <w:rsid w:val="0021404C"/>
    <w:rsid w:val="00255699"/>
    <w:rsid w:val="00550F7C"/>
    <w:rsid w:val="006E6E54"/>
    <w:rsid w:val="009F1828"/>
    <w:rsid w:val="00A076F1"/>
    <w:rsid w:val="00BB4D61"/>
    <w:rsid w:val="00D54EAE"/>
    <w:rsid w:val="00DB1589"/>
    <w:rsid w:val="00E700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015ADF6"/>
  <w15:docId w15:val="{ACA5E643-D21B-3B40-9FBA-5BA63DD73C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35</Words>
  <Characters>3620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Julia Maresca</cp:lastModifiedBy>
  <cp:revision>2</cp:revision>
  <dcterms:created xsi:type="dcterms:W3CDTF">2024-07-25T21:10:00Z</dcterms:created>
  <dcterms:modified xsi:type="dcterms:W3CDTF">2024-07-25T21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f0526447ee2d20297f596c05cc1f97c8fb5c995c1084c41480b3dbfa5b32c65</vt:lpwstr>
  </property>
</Properties>
</file>